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C65A9" w14:textId="02223332" w:rsidR="00720EF7" w:rsidRPr="004072AE" w:rsidRDefault="003703F3">
      <w:pPr>
        <w:rPr>
          <w:rFonts w:cstheme="minorHAnsi"/>
        </w:rPr>
      </w:pPr>
      <w:r w:rsidRPr="004072AE">
        <w:rPr>
          <w:rFonts w:cstheme="minorHAnsi"/>
        </w:rPr>
        <w:t>Supplementary Table 1: Participant demographics and sample information</w:t>
      </w:r>
    </w:p>
    <w:p w14:paraId="525AC1EC" w14:textId="7ECE51A6" w:rsidR="007F7AC5" w:rsidRPr="004072AE" w:rsidRDefault="007F7AC5">
      <w:pPr>
        <w:rPr>
          <w:rFonts w:cstheme="minorHAnsi"/>
        </w:rPr>
      </w:pPr>
    </w:p>
    <w:tbl>
      <w:tblPr>
        <w:tblStyle w:val="PlainTable2"/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  <w:gridCol w:w="708"/>
        <w:gridCol w:w="993"/>
        <w:gridCol w:w="2126"/>
        <w:gridCol w:w="1559"/>
        <w:gridCol w:w="1418"/>
      </w:tblGrid>
      <w:tr w:rsidR="004072AE" w:rsidRPr="004072AE" w14:paraId="27D96E89" w14:textId="77777777" w:rsidTr="004072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bottom w:val="none" w:sz="0" w:space="0" w:color="auto"/>
            </w:tcBorders>
            <w:hideMark/>
          </w:tcPr>
          <w:p w14:paraId="0C2BDBFD" w14:textId="75F36D5B" w:rsidR="007F7AC5" w:rsidRPr="004072AE" w:rsidRDefault="007F7AC5" w:rsidP="007F7AC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072AE">
              <w:rPr>
                <w:rFonts w:eastAsia="Times New Roman" w:cstheme="minorHAnsi"/>
                <w:sz w:val="20"/>
                <w:szCs w:val="20"/>
                <w:lang w:eastAsia="en-GB"/>
              </w:rPr>
              <w:t>Experimental cohorts</w:t>
            </w:r>
          </w:p>
        </w:tc>
        <w:tc>
          <w:tcPr>
            <w:tcW w:w="1276" w:type="dxa"/>
            <w:tcBorders>
              <w:bottom w:val="none" w:sz="0" w:space="0" w:color="auto"/>
            </w:tcBorders>
            <w:hideMark/>
          </w:tcPr>
          <w:p w14:paraId="568B4560" w14:textId="5C251621" w:rsidR="007F7AC5" w:rsidRPr="004072AE" w:rsidRDefault="007F7AC5" w:rsidP="007F7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sz w:val="20"/>
                <w:szCs w:val="20"/>
                <w:lang w:eastAsia="en-GB"/>
              </w:rPr>
            </w:pPr>
            <w:r w:rsidRPr="004072AE">
              <w:rPr>
                <w:rFonts w:eastAsia="Times New Roman" w:cstheme="minorHAnsi"/>
                <w:sz w:val="20"/>
                <w:szCs w:val="20"/>
                <w:lang w:eastAsia="en-GB"/>
              </w:rPr>
              <w:t>Urine ID</w:t>
            </w:r>
          </w:p>
        </w:tc>
        <w:tc>
          <w:tcPr>
            <w:tcW w:w="708" w:type="dxa"/>
            <w:tcBorders>
              <w:bottom w:val="none" w:sz="0" w:space="0" w:color="auto"/>
            </w:tcBorders>
            <w:hideMark/>
          </w:tcPr>
          <w:p w14:paraId="37F14805" w14:textId="77777777" w:rsidR="007F7AC5" w:rsidRPr="004072AE" w:rsidRDefault="007F7AC5" w:rsidP="007F7A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072AE">
              <w:rPr>
                <w:rFonts w:eastAsia="Times New Roman" w:cstheme="minorHAnsi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993" w:type="dxa"/>
            <w:tcBorders>
              <w:bottom w:val="none" w:sz="0" w:space="0" w:color="auto"/>
            </w:tcBorders>
            <w:hideMark/>
          </w:tcPr>
          <w:p w14:paraId="3E64C0FB" w14:textId="77777777" w:rsidR="007F7AC5" w:rsidRPr="004072AE" w:rsidRDefault="007F7AC5" w:rsidP="007F7A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072AE">
              <w:rPr>
                <w:rFonts w:eastAsia="Times New Roman" w:cstheme="minorHAnsi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2126" w:type="dxa"/>
            <w:tcBorders>
              <w:bottom w:val="none" w:sz="0" w:space="0" w:color="auto"/>
            </w:tcBorders>
            <w:hideMark/>
          </w:tcPr>
          <w:p w14:paraId="3A4C3CDE" w14:textId="77777777" w:rsidR="007F7AC5" w:rsidRPr="004072AE" w:rsidRDefault="007F7AC5" w:rsidP="007F7A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072AE">
              <w:rPr>
                <w:rFonts w:eastAsia="Times New Roman" w:cstheme="minorHAnsi"/>
                <w:sz w:val="20"/>
                <w:szCs w:val="20"/>
                <w:lang w:eastAsia="en-GB"/>
              </w:rPr>
              <w:t>Occurrence</w:t>
            </w:r>
          </w:p>
        </w:tc>
        <w:tc>
          <w:tcPr>
            <w:tcW w:w="1559" w:type="dxa"/>
            <w:tcBorders>
              <w:bottom w:val="none" w:sz="0" w:space="0" w:color="auto"/>
            </w:tcBorders>
            <w:hideMark/>
          </w:tcPr>
          <w:p w14:paraId="19C7E8C4" w14:textId="77777777" w:rsidR="007F7AC5" w:rsidRPr="004072AE" w:rsidRDefault="007F7AC5" w:rsidP="000172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072AE">
              <w:rPr>
                <w:rFonts w:eastAsia="Times New Roman" w:cstheme="minorHAnsi"/>
                <w:sz w:val="20"/>
                <w:szCs w:val="20"/>
                <w:lang w:eastAsia="en-GB"/>
              </w:rPr>
              <w:t>Extent of Resection</w:t>
            </w:r>
          </w:p>
        </w:tc>
        <w:tc>
          <w:tcPr>
            <w:tcW w:w="1418" w:type="dxa"/>
            <w:tcBorders>
              <w:bottom w:val="none" w:sz="0" w:space="0" w:color="auto"/>
            </w:tcBorders>
            <w:hideMark/>
          </w:tcPr>
          <w:p w14:paraId="2539720F" w14:textId="2C340E83" w:rsidR="007F7AC5" w:rsidRPr="004072AE" w:rsidRDefault="007F7AC5" w:rsidP="004072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072AE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Urine </w:t>
            </w:r>
            <w:r w:rsidR="002655F0" w:rsidRPr="004072AE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starting </w:t>
            </w:r>
            <w:r w:rsidRPr="004072AE">
              <w:rPr>
                <w:rFonts w:eastAsia="Times New Roman" w:cstheme="minorHAnsi"/>
                <w:sz w:val="20"/>
                <w:szCs w:val="20"/>
                <w:lang w:eastAsia="en-GB"/>
              </w:rPr>
              <w:t>vol. (mL)</w:t>
            </w:r>
          </w:p>
        </w:tc>
      </w:tr>
      <w:tr w:rsidR="004072AE" w:rsidRPr="004072AE" w14:paraId="156D7053" w14:textId="77777777" w:rsidTr="0040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14:paraId="479A714D" w14:textId="77777777" w:rsidR="003703F3" w:rsidRPr="004072AE" w:rsidRDefault="007F7AC5" w:rsidP="007F7AC5">
            <w:pPr>
              <w:rPr>
                <w:rFonts w:eastAsia="Times New Roman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Pre-OP </w:t>
            </w:r>
          </w:p>
          <w:p w14:paraId="6084AB13" w14:textId="2C5B5A0D" w:rsidR="007F7AC5" w:rsidRPr="004072AE" w:rsidRDefault="003703F3" w:rsidP="007F7AC5">
            <w:pPr>
              <w:rPr>
                <w:rFonts w:eastAsia="Times New Roman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P</w:t>
            </w:r>
            <w:r w:rsidR="007F7AC5"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rimary GBM </w:t>
            </w:r>
          </w:p>
          <w:p w14:paraId="67D0AEB0" w14:textId="0AF962E1" w:rsidR="003703F3" w:rsidRPr="004072AE" w:rsidRDefault="007F7AC5" w:rsidP="007F7AC5">
            <w:pPr>
              <w:rPr>
                <w:rFonts w:eastAsia="Times New Roman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(n=17)</w:t>
            </w:r>
            <w:r w:rsidR="003703F3"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; </w:t>
            </w:r>
          </w:p>
          <w:p w14:paraId="1C53054B" w14:textId="77777777" w:rsidR="003703F3" w:rsidRPr="004072AE" w:rsidRDefault="003703F3" w:rsidP="007F7AC5">
            <w:pPr>
              <w:rPr>
                <w:rFonts w:eastAsia="Times New Roman" w:cstheme="minorHAnsi"/>
                <w:b w:val="0"/>
                <w:bCs w:val="0"/>
                <w:sz w:val="22"/>
                <w:szCs w:val="22"/>
                <w:lang w:eastAsia="en-GB"/>
              </w:rPr>
            </w:pPr>
          </w:p>
          <w:p w14:paraId="7CC8D2AE" w14:textId="77777777" w:rsidR="0001727F" w:rsidRPr="004072AE" w:rsidRDefault="003703F3" w:rsidP="007F7AC5">
            <w:pPr>
              <w:rPr>
                <w:rFonts w:eastAsia="Times New Roman" w:cstheme="minorHAnsi"/>
                <w:i/>
                <w:iCs/>
                <w:sz w:val="21"/>
                <w:szCs w:val="21"/>
                <w:lang w:eastAsia="en-GB"/>
              </w:rPr>
            </w:pPr>
            <w:r w:rsidRPr="004072AE">
              <w:rPr>
                <w:rFonts w:eastAsia="Times New Roman" w:cstheme="minorHAnsi"/>
                <w:b w:val="0"/>
                <w:bCs w:val="0"/>
                <w:i/>
                <w:iCs/>
                <w:sz w:val="21"/>
                <w:szCs w:val="21"/>
                <w:lang w:eastAsia="en-GB"/>
              </w:rPr>
              <w:t xml:space="preserve">* denotes samples </w:t>
            </w:r>
          </w:p>
          <w:p w14:paraId="2F842115" w14:textId="77777777" w:rsidR="0001727F" w:rsidRPr="004072AE" w:rsidRDefault="003703F3" w:rsidP="007F7AC5">
            <w:pPr>
              <w:rPr>
                <w:rFonts w:eastAsia="Times New Roman" w:cstheme="minorHAnsi"/>
                <w:i/>
                <w:iCs/>
                <w:sz w:val="21"/>
                <w:szCs w:val="21"/>
                <w:lang w:eastAsia="en-GB"/>
              </w:rPr>
            </w:pPr>
            <w:r w:rsidRPr="004072AE">
              <w:rPr>
                <w:rFonts w:eastAsia="Times New Roman" w:cstheme="minorHAnsi"/>
                <w:b w:val="0"/>
                <w:bCs w:val="0"/>
                <w:i/>
                <w:iCs/>
                <w:sz w:val="21"/>
                <w:szCs w:val="21"/>
                <w:lang w:eastAsia="en-GB"/>
              </w:rPr>
              <w:t xml:space="preserve">with matched </w:t>
            </w:r>
          </w:p>
          <w:p w14:paraId="5B724360" w14:textId="3F475B3E" w:rsidR="007F7AC5" w:rsidRPr="004072AE" w:rsidRDefault="003703F3" w:rsidP="007F7AC5">
            <w:pPr>
              <w:rPr>
                <w:rFonts w:eastAsia="Times New Roman" w:cstheme="minorHAnsi"/>
                <w:b w:val="0"/>
                <w:bCs w:val="0"/>
                <w:i/>
                <w:iCs/>
                <w:lang w:eastAsia="en-GB"/>
              </w:rPr>
            </w:pPr>
            <w:r w:rsidRPr="004072AE">
              <w:rPr>
                <w:rFonts w:eastAsia="Times New Roman" w:cstheme="minorHAnsi"/>
                <w:b w:val="0"/>
                <w:bCs w:val="0"/>
                <w:i/>
                <w:iCs/>
                <w:sz w:val="21"/>
                <w:szCs w:val="21"/>
                <w:lang w:eastAsia="en-GB"/>
              </w:rPr>
              <w:t>Post-OP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869D3E2" w14:textId="4831A126" w:rsidR="007F7AC5" w:rsidRPr="004072AE" w:rsidRDefault="007F7AC5" w:rsidP="004072AE">
            <w:pPr>
              <w:ind w:left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26</w:t>
            </w:r>
            <w:r w:rsidR="003703F3"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*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EF23AE6" w14:textId="77777777" w:rsidR="007F7AC5" w:rsidRPr="004072AE" w:rsidRDefault="007F7AC5" w:rsidP="007F7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DCA736E" w14:textId="77777777" w:rsidR="007F7AC5" w:rsidRPr="004072AE" w:rsidRDefault="007F7AC5" w:rsidP="007F7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ABB0FC3" w14:textId="77777777" w:rsidR="007F7AC5" w:rsidRPr="004072AE" w:rsidRDefault="007F7AC5" w:rsidP="007F7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De novo (primary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5588CA7" w14:textId="77777777" w:rsidR="007F7AC5" w:rsidRPr="004072AE" w:rsidRDefault="007F7AC5" w:rsidP="00017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11889DB" w14:textId="77777777" w:rsidR="007F7AC5" w:rsidRPr="004072AE" w:rsidRDefault="007F7AC5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35</w:t>
            </w:r>
          </w:p>
        </w:tc>
      </w:tr>
      <w:tr w:rsidR="004072AE" w:rsidRPr="004072AE" w14:paraId="559D4A35" w14:textId="77777777" w:rsidTr="0040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227AEADC" w14:textId="77777777" w:rsidR="007F7AC5" w:rsidRPr="004072AE" w:rsidRDefault="007F7AC5" w:rsidP="007F7AC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hideMark/>
          </w:tcPr>
          <w:p w14:paraId="29E5CD64" w14:textId="258BDA44" w:rsidR="007F7AC5" w:rsidRPr="004072AE" w:rsidRDefault="007F7AC5" w:rsidP="004072AE">
            <w:pPr>
              <w:ind w:left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30</w:t>
            </w:r>
            <w:r w:rsidR="003703F3"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*</w:t>
            </w:r>
          </w:p>
        </w:tc>
        <w:tc>
          <w:tcPr>
            <w:tcW w:w="708" w:type="dxa"/>
            <w:hideMark/>
          </w:tcPr>
          <w:p w14:paraId="7005449A" w14:textId="77777777" w:rsidR="007F7AC5" w:rsidRPr="004072AE" w:rsidRDefault="007F7AC5" w:rsidP="007F7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66</w:t>
            </w:r>
          </w:p>
        </w:tc>
        <w:tc>
          <w:tcPr>
            <w:tcW w:w="993" w:type="dxa"/>
            <w:hideMark/>
          </w:tcPr>
          <w:p w14:paraId="1525A888" w14:textId="77777777" w:rsidR="007F7AC5" w:rsidRPr="004072AE" w:rsidRDefault="007F7AC5" w:rsidP="007F7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2126" w:type="dxa"/>
            <w:hideMark/>
          </w:tcPr>
          <w:p w14:paraId="60BF2220" w14:textId="77777777" w:rsidR="007F7AC5" w:rsidRPr="004072AE" w:rsidRDefault="007F7AC5" w:rsidP="007F7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De novo (primary)</w:t>
            </w:r>
          </w:p>
        </w:tc>
        <w:tc>
          <w:tcPr>
            <w:tcW w:w="1559" w:type="dxa"/>
            <w:hideMark/>
          </w:tcPr>
          <w:p w14:paraId="1F8D12B9" w14:textId="77777777" w:rsidR="007F7AC5" w:rsidRPr="004072AE" w:rsidRDefault="007F7AC5" w:rsidP="00017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hideMark/>
          </w:tcPr>
          <w:p w14:paraId="021408AB" w14:textId="77777777" w:rsidR="007F7AC5" w:rsidRPr="004072AE" w:rsidRDefault="007F7AC5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50</w:t>
            </w:r>
          </w:p>
        </w:tc>
      </w:tr>
      <w:tr w:rsidR="004072AE" w:rsidRPr="004072AE" w14:paraId="7ED3667A" w14:textId="77777777" w:rsidTr="0040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E34B50B" w14:textId="77777777" w:rsidR="007F7AC5" w:rsidRPr="004072AE" w:rsidRDefault="007F7AC5" w:rsidP="007F7AC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A7D7D6D" w14:textId="3E5AB691" w:rsidR="007F7AC5" w:rsidRPr="004072AE" w:rsidRDefault="007F7AC5" w:rsidP="004072AE">
            <w:pPr>
              <w:ind w:left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48</w:t>
            </w:r>
            <w:r w:rsidR="003703F3"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*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B418EFF" w14:textId="77777777" w:rsidR="007F7AC5" w:rsidRPr="004072AE" w:rsidRDefault="007F7AC5" w:rsidP="007F7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72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D17A2A8" w14:textId="77777777" w:rsidR="007F7AC5" w:rsidRPr="004072AE" w:rsidRDefault="007F7AC5" w:rsidP="007F7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EC7CE96" w14:textId="77777777" w:rsidR="007F7AC5" w:rsidRPr="004072AE" w:rsidRDefault="007F7AC5" w:rsidP="007F7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De novo (primary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24D3C3D" w14:textId="77777777" w:rsidR="007F7AC5" w:rsidRPr="004072AE" w:rsidRDefault="007F7AC5" w:rsidP="00017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80CD1A4" w14:textId="77777777" w:rsidR="007F7AC5" w:rsidRPr="004072AE" w:rsidRDefault="007F7AC5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35</w:t>
            </w:r>
          </w:p>
        </w:tc>
      </w:tr>
      <w:tr w:rsidR="004072AE" w:rsidRPr="004072AE" w14:paraId="772B0820" w14:textId="77777777" w:rsidTr="0040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0F0F57BA" w14:textId="77777777" w:rsidR="007F7AC5" w:rsidRPr="004072AE" w:rsidRDefault="007F7AC5" w:rsidP="007F7AC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hideMark/>
          </w:tcPr>
          <w:p w14:paraId="0C23E836" w14:textId="4E2E66E2" w:rsidR="007F7AC5" w:rsidRPr="004072AE" w:rsidRDefault="007F7AC5" w:rsidP="004072AE">
            <w:pPr>
              <w:ind w:left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52</w:t>
            </w:r>
            <w:r w:rsidR="003703F3"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*</w:t>
            </w:r>
          </w:p>
        </w:tc>
        <w:tc>
          <w:tcPr>
            <w:tcW w:w="708" w:type="dxa"/>
            <w:hideMark/>
          </w:tcPr>
          <w:p w14:paraId="5890095A" w14:textId="77777777" w:rsidR="007F7AC5" w:rsidRPr="004072AE" w:rsidRDefault="007F7AC5" w:rsidP="007F7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56</w:t>
            </w:r>
          </w:p>
        </w:tc>
        <w:tc>
          <w:tcPr>
            <w:tcW w:w="993" w:type="dxa"/>
            <w:hideMark/>
          </w:tcPr>
          <w:p w14:paraId="28C3A234" w14:textId="77777777" w:rsidR="007F7AC5" w:rsidRPr="004072AE" w:rsidRDefault="007F7AC5" w:rsidP="007F7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126" w:type="dxa"/>
            <w:hideMark/>
          </w:tcPr>
          <w:p w14:paraId="74327CEE" w14:textId="77777777" w:rsidR="007F7AC5" w:rsidRPr="004072AE" w:rsidRDefault="007F7AC5" w:rsidP="007F7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De novo (primary)</w:t>
            </w:r>
          </w:p>
        </w:tc>
        <w:tc>
          <w:tcPr>
            <w:tcW w:w="1559" w:type="dxa"/>
            <w:hideMark/>
          </w:tcPr>
          <w:p w14:paraId="4FEFA0B5" w14:textId="77777777" w:rsidR="007F7AC5" w:rsidRPr="004072AE" w:rsidRDefault="007F7AC5" w:rsidP="00017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hideMark/>
          </w:tcPr>
          <w:p w14:paraId="36F52F79" w14:textId="77777777" w:rsidR="007F7AC5" w:rsidRPr="004072AE" w:rsidRDefault="007F7AC5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35</w:t>
            </w:r>
          </w:p>
        </w:tc>
      </w:tr>
      <w:tr w:rsidR="004072AE" w:rsidRPr="004072AE" w14:paraId="6C0F111C" w14:textId="77777777" w:rsidTr="0040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8E3A54A" w14:textId="77777777" w:rsidR="007F7AC5" w:rsidRPr="004072AE" w:rsidRDefault="007F7AC5" w:rsidP="007F7AC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A32E368" w14:textId="2D419767" w:rsidR="007F7AC5" w:rsidRPr="004072AE" w:rsidRDefault="007F7AC5" w:rsidP="004072AE">
            <w:pPr>
              <w:ind w:left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62</w:t>
            </w:r>
            <w:r w:rsidR="003703F3"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* 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D4B014C" w14:textId="77777777" w:rsidR="007F7AC5" w:rsidRPr="004072AE" w:rsidRDefault="007F7AC5" w:rsidP="007F7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17D8566" w14:textId="77777777" w:rsidR="007F7AC5" w:rsidRPr="004072AE" w:rsidRDefault="007F7AC5" w:rsidP="007F7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77343CA" w14:textId="77777777" w:rsidR="007F7AC5" w:rsidRPr="004072AE" w:rsidRDefault="007F7AC5" w:rsidP="007F7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De novo (primary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BFC7CE5" w14:textId="77777777" w:rsidR="007F7AC5" w:rsidRPr="004072AE" w:rsidRDefault="007F7AC5" w:rsidP="00017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0501A56" w14:textId="77777777" w:rsidR="007F7AC5" w:rsidRPr="004072AE" w:rsidRDefault="007F7AC5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30</w:t>
            </w:r>
          </w:p>
        </w:tc>
      </w:tr>
      <w:tr w:rsidR="004072AE" w:rsidRPr="004072AE" w14:paraId="0D775CDB" w14:textId="77777777" w:rsidTr="0040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19103E09" w14:textId="77777777" w:rsidR="007F7AC5" w:rsidRPr="004072AE" w:rsidRDefault="007F7AC5" w:rsidP="007F7AC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hideMark/>
          </w:tcPr>
          <w:p w14:paraId="7258FDA4" w14:textId="1C84C9E2" w:rsidR="007F7AC5" w:rsidRPr="004072AE" w:rsidRDefault="007F7AC5" w:rsidP="004072AE">
            <w:pPr>
              <w:ind w:left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70</w:t>
            </w:r>
            <w:r w:rsidR="003703F3"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*</w:t>
            </w:r>
          </w:p>
        </w:tc>
        <w:tc>
          <w:tcPr>
            <w:tcW w:w="708" w:type="dxa"/>
            <w:hideMark/>
          </w:tcPr>
          <w:p w14:paraId="5B078206" w14:textId="77777777" w:rsidR="007F7AC5" w:rsidRPr="004072AE" w:rsidRDefault="007F7AC5" w:rsidP="007F7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993" w:type="dxa"/>
            <w:hideMark/>
          </w:tcPr>
          <w:p w14:paraId="4A140D5A" w14:textId="77777777" w:rsidR="007F7AC5" w:rsidRPr="004072AE" w:rsidRDefault="007F7AC5" w:rsidP="007F7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2126" w:type="dxa"/>
            <w:hideMark/>
          </w:tcPr>
          <w:p w14:paraId="7E51021E" w14:textId="77777777" w:rsidR="007F7AC5" w:rsidRPr="004072AE" w:rsidRDefault="007F7AC5" w:rsidP="007F7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De novo (primary)</w:t>
            </w:r>
          </w:p>
        </w:tc>
        <w:tc>
          <w:tcPr>
            <w:tcW w:w="1559" w:type="dxa"/>
            <w:hideMark/>
          </w:tcPr>
          <w:p w14:paraId="04CB4398" w14:textId="77777777" w:rsidR="007F7AC5" w:rsidRPr="004072AE" w:rsidRDefault="007F7AC5" w:rsidP="00017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hideMark/>
          </w:tcPr>
          <w:p w14:paraId="04ECDA17" w14:textId="77777777" w:rsidR="007F7AC5" w:rsidRPr="004072AE" w:rsidRDefault="007F7AC5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30</w:t>
            </w:r>
          </w:p>
        </w:tc>
      </w:tr>
      <w:tr w:rsidR="004072AE" w:rsidRPr="004072AE" w14:paraId="12F833AF" w14:textId="77777777" w:rsidTr="0040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731EF63" w14:textId="77777777" w:rsidR="007F7AC5" w:rsidRPr="004072AE" w:rsidRDefault="007F7AC5" w:rsidP="007F7AC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3A85859" w14:textId="43F197E0" w:rsidR="007F7AC5" w:rsidRPr="004072AE" w:rsidRDefault="007F7AC5" w:rsidP="004072AE">
            <w:pPr>
              <w:ind w:left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28</w:t>
            </w:r>
            <w:r w:rsidR="003703F3"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*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C521451" w14:textId="77777777" w:rsidR="007F7AC5" w:rsidRPr="004072AE" w:rsidRDefault="007F7AC5" w:rsidP="007F7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3E233EE" w14:textId="77777777" w:rsidR="007F7AC5" w:rsidRPr="004072AE" w:rsidRDefault="007F7AC5" w:rsidP="007F7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7EEF666" w14:textId="77777777" w:rsidR="007F7AC5" w:rsidRPr="004072AE" w:rsidRDefault="007F7AC5" w:rsidP="007F7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De novo (primary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56F5EB9" w14:textId="77777777" w:rsidR="007F7AC5" w:rsidRPr="004072AE" w:rsidRDefault="007F7AC5" w:rsidP="00017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C91DDD6" w14:textId="77777777" w:rsidR="007F7AC5" w:rsidRPr="004072AE" w:rsidRDefault="007F7AC5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30</w:t>
            </w:r>
          </w:p>
        </w:tc>
      </w:tr>
      <w:tr w:rsidR="004072AE" w:rsidRPr="004072AE" w14:paraId="080043E0" w14:textId="77777777" w:rsidTr="0040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56E38B5A" w14:textId="77777777" w:rsidR="007F7AC5" w:rsidRPr="004072AE" w:rsidRDefault="007F7AC5" w:rsidP="007F7AC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hideMark/>
          </w:tcPr>
          <w:p w14:paraId="4955E814" w14:textId="3BDF0A96" w:rsidR="007F7AC5" w:rsidRPr="004072AE" w:rsidRDefault="007F7AC5" w:rsidP="004072AE">
            <w:pPr>
              <w:ind w:left="17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42</w:t>
            </w:r>
            <w:r w:rsidR="003703F3"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*</w:t>
            </w:r>
          </w:p>
        </w:tc>
        <w:tc>
          <w:tcPr>
            <w:tcW w:w="708" w:type="dxa"/>
            <w:hideMark/>
          </w:tcPr>
          <w:p w14:paraId="7FB516E9" w14:textId="77777777" w:rsidR="007F7AC5" w:rsidRPr="004072AE" w:rsidRDefault="007F7AC5" w:rsidP="007F7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993" w:type="dxa"/>
            <w:hideMark/>
          </w:tcPr>
          <w:p w14:paraId="613CEC11" w14:textId="77777777" w:rsidR="007F7AC5" w:rsidRPr="004072AE" w:rsidRDefault="007F7AC5" w:rsidP="007F7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126" w:type="dxa"/>
            <w:hideMark/>
          </w:tcPr>
          <w:p w14:paraId="79393917" w14:textId="77777777" w:rsidR="007F7AC5" w:rsidRPr="004072AE" w:rsidRDefault="007F7AC5" w:rsidP="007F7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De novo (primary)</w:t>
            </w:r>
          </w:p>
        </w:tc>
        <w:tc>
          <w:tcPr>
            <w:tcW w:w="1559" w:type="dxa"/>
            <w:hideMark/>
          </w:tcPr>
          <w:p w14:paraId="23501D4B" w14:textId="77777777" w:rsidR="007F7AC5" w:rsidRPr="004072AE" w:rsidRDefault="007F7AC5" w:rsidP="00017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hideMark/>
          </w:tcPr>
          <w:p w14:paraId="53809C7D" w14:textId="77777777" w:rsidR="007F7AC5" w:rsidRPr="004072AE" w:rsidRDefault="007F7AC5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35</w:t>
            </w:r>
          </w:p>
        </w:tc>
      </w:tr>
      <w:tr w:rsidR="004072AE" w:rsidRPr="004072AE" w14:paraId="209D8E66" w14:textId="77777777" w:rsidTr="0040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D38A166" w14:textId="77777777" w:rsidR="007F7AC5" w:rsidRPr="004072AE" w:rsidRDefault="007F7AC5" w:rsidP="007F7AC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C5778F2" w14:textId="565B3E66" w:rsidR="007F7AC5" w:rsidRPr="004072AE" w:rsidRDefault="007F7AC5" w:rsidP="004072AE">
            <w:pPr>
              <w:ind w:left="17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91</w:t>
            </w:r>
            <w:r w:rsidR="003703F3"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*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2C7C5DC" w14:textId="77777777" w:rsidR="007F7AC5" w:rsidRPr="004072AE" w:rsidRDefault="007F7AC5" w:rsidP="007F7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4FE8321" w14:textId="77777777" w:rsidR="007F7AC5" w:rsidRPr="004072AE" w:rsidRDefault="007F7AC5" w:rsidP="007F7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2F96CB7" w14:textId="77777777" w:rsidR="007F7AC5" w:rsidRPr="004072AE" w:rsidRDefault="007F7AC5" w:rsidP="007F7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De novo (primary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5CC9FB2" w14:textId="77777777" w:rsidR="007F7AC5" w:rsidRPr="004072AE" w:rsidRDefault="007F7AC5" w:rsidP="00017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61722C3" w14:textId="77777777" w:rsidR="007F7AC5" w:rsidRPr="004072AE" w:rsidRDefault="007F7AC5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60</w:t>
            </w:r>
          </w:p>
        </w:tc>
      </w:tr>
      <w:tr w:rsidR="004072AE" w:rsidRPr="004072AE" w14:paraId="10DB3ADA" w14:textId="77777777" w:rsidTr="0040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576CA6AF" w14:textId="77777777" w:rsidR="007F7AC5" w:rsidRPr="004072AE" w:rsidRDefault="007F7AC5" w:rsidP="007F7AC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hideMark/>
          </w:tcPr>
          <w:p w14:paraId="7DB7463D" w14:textId="77777777" w:rsidR="007F7AC5" w:rsidRPr="004072AE" w:rsidRDefault="007F7AC5" w:rsidP="007F7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18</w:t>
            </w:r>
          </w:p>
        </w:tc>
        <w:tc>
          <w:tcPr>
            <w:tcW w:w="708" w:type="dxa"/>
            <w:hideMark/>
          </w:tcPr>
          <w:p w14:paraId="7B0E9EF2" w14:textId="77777777" w:rsidR="007F7AC5" w:rsidRPr="004072AE" w:rsidRDefault="007F7AC5" w:rsidP="007F7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993" w:type="dxa"/>
            <w:hideMark/>
          </w:tcPr>
          <w:p w14:paraId="7AF4B5CD" w14:textId="77777777" w:rsidR="007F7AC5" w:rsidRPr="004072AE" w:rsidRDefault="007F7AC5" w:rsidP="007F7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2126" w:type="dxa"/>
            <w:hideMark/>
          </w:tcPr>
          <w:p w14:paraId="18EF7E79" w14:textId="77777777" w:rsidR="007F7AC5" w:rsidRPr="004072AE" w:rsidRDefault="007F7AC5" w:rsidP="007F7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De novo (primary)</w:t>
            </w:r>
          </w:p>
        </w:tc>
        <w:tc>
          <w:tcPr>
            <w:tcW w:w="1559" w:type="dxa"/>
            <w:hideMark/>
          </w:tcPr>
          <w:p w14:paraId="36D3AB52" w14:textId="77777777" w:rsidR="007F7AC5" w:rsidRPr="004072AE" w:rsidRDefault="007F7AC5" w:rsidP="00017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hideMark/>
          </w:tcPr>
          <w:p w14:paraId="71602794" w14:textId="77777777" w:rsidR="007F7AC5" w:rsidRPr="004072AE" w:rsidRDefault="007F7AC5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30</w:t>
            </w:r>
          </w:p>
        </w:tc>
      </w:tr>
      <w:tr w:rsidR="004072AE" w:rsidRPr="004072AE" w14:paraId="33E9D474" w14:textId="77777777" w:rsidTr="0040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56D67D4" w14:textId="77777777" w:rsidR="007F7AC5" w:rsidRPr="004072AE" w:rsidRDefault="007F7AC5" w:rsidP="007F7AC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CD030D3" w14:textId="77777777" w:rsidR="007F7AC5" w:rsidRPr="004072AE" w:rsidRDefault="007F7AC5" w:rsidP="007F7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56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9EDD709" w14:textId="77777777" w:rsidR="007F7AC5" w:rsidRPr="004072AE" w:rsidRDefault="007F7AC5" w:rsidP="007F7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57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45F3994" w14:textId="77777777" w:rsidR="007F7AC5" w:rsidRPr="004072AE" w:rsidRDefault="007F7AC5" w:rsidP="007F7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430BD47" w14:textId="77777777" w:rsidR="007F7AC5" w:rsidRPr="004072AE" w:rsidRDefault="007F7AC5" w:rsidP="007F7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De novo (primary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CDA36D1" w14:textId="77777777" w:rsidR="007F7AC5" w:rsidRPr="004072AE" w:rsidRDefault="007F7AC5" w:rsidP="00017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A75CA97" w14:textId="77777777" w:rsidR="007F7AC5" w:rsidRPr="004072AE" w:rsidRDefault="007F7AC5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30</w:t>
            </w:r>
          </w:p>
        </w:tc>
      </w:tr>
      <w:tr w:rsidR="004072AE" w:rsidRPr="004072AE" w14:paraId="132DA2C1" w14:textId="77777777" w:rsidTr="0040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2C883890" w14:textId="77777777" w:rsidR="007F7AC5" w:rsidRPr="004072AE" w:rsidRDefault="007F7AC5" w:rsidP="007F7AC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hideMark/>
          </w:tcPr>
          <w:p w14:paraId="621524C5" w14:textId="77777777" w:rsidR="007F7AC5" w:rsidRPr="004072AE" w:rsidRDefault="007F7AC5" w:rsidP="007F7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72</w:t>
            </w:r>
          </w:p>
        </w:tc>
        <w:tc>
          <w:tcPr>
            <w:tcW w:w="708" w:type="dxa"/>
            <w:hideMark/>
          </w:tcPr>
          <w:p w14:paraId="60308F6E" w14:textId="77777777" w:rsidR="007F7AC5" w:rsidRPr="004072AE" w:rsidRDefault="007F7AC5" w:rsidP="007F7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74</w:t>
            </w:r>
          </w:p>
        </w:tc>
        <w:tc>
          <w:tcPr>
            <w:tcW w:w="993" w:type="dxa"/>
            <w:hideMark/>
          </w:tcPr>
          <w:p w14:paraId="41FB498D" w14:textId="77777777" w:rsidR="007F7AC5" w:rsidRPr="004072AE" w:rsidRDefault="007F7AC5" w:rsidP="007F7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2126" w:type="dxa"/>
            <w:hideMark/>
          </w:tcPr>
          <w:p w14:paraId="604170D9" w14:textId="77777777" w:rsidR="007F7AC5" w:rsidRPr="004072AE" w:rsidRDefault="007F7AC5" w:rsidP="007F7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De novo (primary)</w:t>
            </w:r>
          </w:p>
        </w:tc>
        <w:tc>
          <w:tcPr>
            <w:tcW w:w="1559" w:type="dxa"/>
            <w:hideMark/>
          </w:tcPr>
          <w:p w14:paraId="499331BD" w14:textId="77777777" w:rsidR="007F7AC5" w:rsidRPr="004072AE" w:rsidRDefault="007F7AC5" w:rsidP="00017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hideMark/>
          </w:tcPr>
          <w:p w14:paraId="2EE7F1A2" w14:textId="77777777" w:rsidR="007F7AC5" w:rsidRPr="004072AE" w:rsidRDefault="007F7AC5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30</w:t>
            </w:r>
          </w:p>
        </w:tc>
      </w:tr>
      <w:tr w:rsidR="004072AE" w:rsidRPr="004072AE" w14:paraId="622E760F" w14:textId="77777777" w:rsidTr="0040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8C983DA" w14:textId="77777777" w:rsidR="007F7AC5" w:rsidRPr="004072AE" w:rsidRDefault="007F7AC5" w:rsidP="007F7AC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9212A73" w14:textId="77777777" w:rsidR="007F7AC5" w:rsidRPr="004072AE" w:rsidRDefault="007F7AC5" w:rsidP="007F7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46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8667F55" w14:textId="77777777" w:rsidR="007F7AC5" w:rsidRPr="004072AE" w:rsidRDefault="007F7AC5" w:rsidP="007F7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F2F959A" w14:textId="77777777" w:rsidR="007F7AC5" w:rsidRPr="004072AE" w:rsidRDefault="007F7AC5" w:rsidP="007F7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F8B17DA" w14:textId="77777777" w:rsidR="007F7AC5" w:rsidRPr="004072AE" w:rsidRDefault="007F7AC5" w:rsidP="007F7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De novo (primary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61ED70B" w14:textId="77777777" w:rsidR="007F7AC5" w:rsidRPr="004072AE" w:rsidRDefault="007F7AC5" w:rsidP="00017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82C9A75" w14:textId="77777777" w:rsidR="007F7AC5" w:rsidRPr="004072AE" w:rsidRDefault="007F7AC5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30</w:t>
            </w:r>
          </w:p>
        </w:tc>
      </w:tr>
      <w:tr w:rsidR="004072AE" w:rsidRPr="004072AE" w14:paraId="3B56F740" w14:textId="77777777" w:rsidTr="0040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2B740B85" w14:textId="77777777" w:rsidR="007F7AC5" w:rsidRPr="004072AE" w:rsidRDefault="007F7AC5" w:rsidP="007F7AC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hideMark/>
          </w:tcPr>
          <w:p w14:paraId="51ED0674" w14:textId="77777777" w:rsidR="007F7AC5" w:rsidRPr="004072AE" w:rsidRDefault="007F7AC5" w:rsidP="007F7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88</w:t>
            </w:r>
          </w:p>
        </w:tc>
        <w:tc>
          <w:tcPr>
            <w:tcW w:w="708" w:type="dxa"/>
            <w:hideMark/>
          </w:tcPr>
          <w:p w14:paraId="0D1D76CC" w14:textId="77777777" w:rsidR="007F7AC5" w:rsidRPr="004072AE" w:rsidRDefault="007F7AC5" w:rsidP="007F7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56</w:t>
            </w:r>
          </w:p>
        </w:tc>
        <w:tc>
          <w:tcPr>
            <w:tcW w:w="993" w:type="dxa"/>
            <w:hideMark/>
          </w:tcPr>
          <w:p w14:paraId="3E631DBE" w14:textId="77777777" w:rsidR="007F7AC5" w:rsidRPr="004072AE" w:rsidRDefault="007F7AC5" w:rsidP="007F7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126" w:type="dxa"/>
            <w:hideMark/>
          </w:tcPr>
          <w:p w14:paraId="7B78CD40" w14:textId="77777777" w:rsidR="007F7AC5" w:rsidRPr="004072AE" w:rsidRDefault="007F7AC5" w:rsidP="007F7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De novo (primary)</w:t>
            </w:r>
          </w:p>
        </w:tc>
        <w:tc>
          <w:tcPr>
            <w:tcW w:w="1559" w:type="dxa"/>
            <w:hideMark/>
          </w:tcPr>
          <w:p w14:paraId="6466F82C" w14:textId="77777777" w:rsidR="007F7AC5" w:rsidRPr="004072AE" w:rsidRDefault="007F7AC5" w:rsidP="00017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hideMark/>
          </w:tcPr>
          <w:p w14:paraId="5D4BADCA" w14:textId="77777777" w:rsidR="007F7AC5" w:rsidRPr="004072AE" w:rsidRDefault="007F7AC5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30</w:t>
            </w:r>
          </w:p>
        </w:tc>
      </w:tr>
      <w:tr w:rsidR="004072AE" w:rsidRPr="004072AE" w14:paraId="7F00FE79" w14:textId="77777777" w:rsidTr="0040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2581610" w14:textId="77777777" w:rsidR="007F7AC5" w:rsidRPr="004072AE" w:rsidRDefault="007F7AC5" w:rsidP="007F7AC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8E78A15" w14:textId="77777777" w:rsidR="007F7AC5" w:rsidRPr="004072AE" w:rsidRDefault="007F7AC5" w:rsidP="007F7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24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5A8F470" w14:textId="77777777" w:rsidR="007F7AC5" w:rsidRPr="004072AE" w:rsidRDefault="007F7AC5" w:rsidP="007F7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92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DB637FE" w14:textId="77777777" w:rsidR="007F7AC5" w:rsidRPr="004072AE" w:rsidRDefault="007F7AC5" w:rsidP="007F7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28ED3CE" w14:textId="77777777" w:rsidR="007F7AC5" w:rsidRPr="004072AE" w:rsidRDefault="007F7AC5" w:rsidP="007F7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De novo (primary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C605914" w14:textId="77777777" w:rsidR="007F7AC5" w:rsidRPr="004072AE" w:rsidRDefault="007F7AC5" w:rsidP="00017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7464CE7" w14:textId="77777777" w:rsidR="007F7AC5" w:rsidRPr="004072AE" w:rsidRDefault="007F7AC5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60</w:t>
            </w:r>
          </w:p>
        </w:tc>
      </w:tr>
      <w:tr w:rsidR="004072AE" w:rsidRPr="004072AE" w14:paraId="007EAD3C" w14:textId="77777777" w:rsidTr="0040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642F6FE0" w14:textId="77777777" w:rsidR="007F7AC5" w:rsidRPr="004072AE" w:rsidRDefault="007F7AC5" w:rsidP="007F7AC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hideMark/>
          </w:tcPr>
          <w:p w14:paraId="60E4F48B" w14:textId="77777777" w:rsidR="007F7AC5" w:rsidRPr="004072AE" w:rsidRDefault="007F7AC5" w:rsidP="007F7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22</w:t>
            </w:r>
          </w:p>
        </w:tc>
        <w:tc>
          <w:tcPr>
            <w:tcW w:w="708" w:type="dxa"/>
            <w:hideMark/>
          </w:tcPr>
          <w:p w14:paraId="4A866511" w14:textId="77777777" w:rsidR="007F7AC5" w:rsidRPr="004072AE" w:rsidRDefault="007F7AC5" w:rsidP="007F7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62</w:t>
            </w:r>
          </w:p>
        </w:tc>
        <w:tc>
          <w:tcPr>
            <w:tcW w:w="993" w:type="dxa"/>
            <w:hideMark/>
          </w:tcPr>
          <w:p w14:paraId="20E01E96" w14:textId="77777777" w:rsidR="007F7AC5" w:rsidRPr="004072AE" w:rsidRDefault="007F7AC5" w:rsidP="007F7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126" w:type="dxa"/>
            <w:hideMark/>
          </w:tcPr>
          <w:p w14:paraId="51021910" w14:textId="77777777" w:rsidR="007F7AC5" w:rsidRPr="004072AE" w:rsidRDefault="007F7AC5" w:rsidP="007F7A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De novo (primary)</w:t>
            </w:r>
          </w:p>
        </w:tc>
        <w:tc>
          <w:tcPr>
            <w:tcW w:w="1559" w:type="dxa"/>
            <w:hideMark/>
          </w:tcPr>
          <w:p w14:paraId="588859F8" w14:textId="77777777" w:rsidR="007F7AC5" w:rsidRPr="004072AE" w:rsidRDefault="007F7AC5" w:rsidP="00017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hideMark/>
          </w:tcPr>
          <w:p w14:paraId="01F07329" w14:textId="77777777" w:rsidR="007F7AC5" w:rsidRPr="004072AE" w:rsidRDefault="007F7AC5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30</w:t>
            </w:r>
          </w:p>
        </w:tc>
      </w:tr>
      <w:tr w:rsidR="004072AE" w:rsidRPr="004072AE" w14:paraId="09A08333" w14:textId="77777777" w:rsidTr="0040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6C89943" w14:textId="77777777" w:rsidR="007F7AC5" w:rsidRPr="004072AE" w:rsidRDefault="007F7AC5" w:rsidP="007F7AC5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A0DC4C6" w14:textId="77777777" w:rsidR="007F7AC5" w:rsidRPr="004072AE" w:rsidRDefault="007F7AC5" w:rsidP="007F7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76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D42CF32" w14:textId="77777777" w:rsidR="007F7AC5" w:rsidRPr="004072AE" w:rsidRDefault="007F7AC5" w:rsidP="007F7A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713A754" w14:textId="77777777" w:rsidR="007F7AC5" w:rsidRPr="004072AE" w:rsidRDefault="007F7AC5" w:rsidP="007F7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807063A" w14:textId="77777777" w:rsidR="007F7AC5" w:rsidRPr="004072AE" w:rsidRDefault="007F7AC5" w:rsidP="007F7A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De novo (primary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086A833" w14:textId="77777777" w:rsidR="007F7AC5" w:rsidRPr="004072AE" w:rsidRDefault="007F7AC5" w:rsidP="00017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8EF9128" w14:textId="77777777" w:rsidR="007F7AC5" w:rsidRPr="004072AE" w:rsidRDefault="007F7AC5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25</w:t>
            </w:r>
          </w:p>
        </w:tc>
      </w:tr>
      <w:tr w:rsidR="004072AE" w:rsidRPr="004072AE" w14:paraId="17606104" w14:textId="77777777" w:rsidTr="0040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hideMark/>
          </w:tcPr>
          <w:p w14:paraId="53810FBC" w14:textId="77777777" w:rsidR="004072AE" w:rsidRPr="004072AE" w:rsidRDefault="004072AE" w:rsidP="004072AE">
            <w:pPr>
              <w:rPr>
                <w:rFonts w:eastAsia="Times New Roman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Post-OP </w:t>
            </w:r>
          </w:p>
          <w:p w14:paraId="6DD602EE" w14:textId="177736E1" w:rsidR="004072AE" w:rsidRPr="004072AE" w:rsidRDefault="004072AE" w:rsidP="004072AE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Primary GBM (matched, n=9)</w:t>
            </w:r>
          </w:p>
        </w:tc>
        <w:tc>
          <w:tcPr>
            <w:tcW w:w="1276" w:type="dxa"/>
            <w:hideMark/>
          </w:tcPr>
          <w:p w14:paraId="7029F893" w14:textId="77777777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27</w:t>
            </w:r>
          </w:p>
        </w:tc>
        <w:tc>
          <w:tcPr>
            <w:tcW w:w="708" w:type="dxa"/>
            <w:hideMark/>
          </w:tcPr>
          <w:p w14:paraId="1532048F" w14:textId="77777777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46</w:t>
            </w:r>
          </w:p>
        </w:tc>
        <w:tc>
          <w:tcPr>
            <w:tcW w:w="993" w:type="dxa"/>
            <w:hideMark/>
          </w:tcPr>
          <w:p w14:paraId="3AE59DD1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126" w:type="dxa"/>
            <w:hideMark/>
          </w:tcPr>
          <w:p w14:paraId="15E439CA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De novo (primary)</w:t>
            </w:r>
          </w:p>
        </w:tc>
        <w:tc>
          <w:tcPr>
            <w:tcW w:w="1559" w:type="dxa"/>
            <w:hideMark/>
          </w:tcPr>
          <w:p w14:paraId="6F89AC35" w14:textId="0E804857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Gross total</w:t>
            </w:r>
          </w:p>
        </w:tc>
        <w:tc>
          <w:tcPr>
            <w:tcW w:w="1418" w:type="dxa"/>
          </w:tcPr>
          <w:p w14:paraId="0FA06571" w14:textId="7BB927B6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60</w:t>
            </w:r>
          </w:p>
        </w:tc>
      </w:tr>
      <w:tr w:rsidR="004072AE" w:rsidRPr="004072AE" w14:paraId="51F0AB93" w14:textId="77777777" w:rsidTr="0040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67769C6F" w14:textId="77777777" w:rsidR="004072AE" w:rsidRPr="004072AE" w:rsidRDefault="004072AE" w:rsidP="004072AE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A3DB9BD" w14:textId="7777777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31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D0B3F54" w14:textId="7777777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66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3897825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BD2FC62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De novo (primary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8290662" w14:textId="00CA10E1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Gross total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48E69BB8" w14:textId="093574D8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50</w:t>
            </w:r>
          </w:p>
        </w:tc>
      </w:tr>
      <w:tr w:rsidR="004072AE" w:rsidRPr="004072AE" w14:paraId="4D4626E9" w14:textId="77777777" w:rsidTr="0040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18F2F60E" w14:textId="77777777" w:rsidR="004072AE" w:rsidRPr="004072AE" w:rsidRDefault="004072AE" w:rsidP="004072AE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hideMark/>
          </w:tcPr>
          <w:p w14:paraId="22A7426D" w14:textId="77777777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49</w:t>
            </w:r>
          </w:p>
        </w:tc>
        <w:tc>
          <w:tcPr>
            <w:tcW w:w="708" w:type="dxa"/>
            <w:hideMark/>
          </w:tcPr>
          <w:p w14:paraId="05AC113D" w14:textId="77777777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72</w:t>
            </w:r>
          </w:p>
        </w:tc>
        <w:tc>
          <w:tcPr>
            <w:tcW w:w="993" w:type="dxa"/>
            <w:hideMark/>
          </w:tcPr>
          <w:p w14:paraId="351E0922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126" w:type="dxa"/>
            <w:hideMark/>
          </w:tcPr>
          <w:p w14:paraId="5C512B20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De novo (primary)</w:t>
            </w:r>
          </w:p>
        </w:tc>
        <w:tc>
          <w:tcPr>
            <w:tcW w:w="1559" w:type="dxa"/>
            <w:hideMark/>
          </w:tcPr>
          <w:p w14:paraId="30F0594C" w14:textId="18F7796D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Gross total</w:t>
            </w:r>
          </w:p>
        </w:tc>
        <w:tc>
          <w:tcPr>
            <w:tcW w:w="1418" w:type="dxa"/>
          </w:tcPr>
          <w:p w14:paraId="0F9E76F4" w14:textId="62D04288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35</w:t>
            </w:r>
          </w:p>
        </w:tc>
      </w:tr>
      <w:tr w:rsidR="004072AE" w:rsidRPr="004072AE" w14:paraId="46FCC31F" w14:textId="77777777" w:rsidTr="0040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74FA24C" w14:textId="77777777" w:rsidR="004072AE" w:rsidRPr="004072AE" w:rsidRDefault="004072AE" w:rsidP="004072AE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D016329" w14:textId="7777777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53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94612CE" w14:textId="7777777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56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04C4CDD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A2DA6EF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De novo (primary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469E0D6" w14:textId="5C974DEA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Gross total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4CE34C8E" w14:textId="6A9540DB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35</w:t>
            </w:r>
          </w:p>
        </w:tc>
      </w:tr>
      <w:tr w:rsidR="004072AE" w:rsidRPr="004072AE" w14:paraId="07AF3F09" w14:textId="77777777" w:rsidTr="0040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69D64670" w14:textId="77777777" w:rsidR="004072AE" w:rsidRPr="004072AE" w:rsidRDefault="004072AE" w:rsidP="004072AE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hideMark/>
          </w:tcPr>
          <w:p w14:paraId="6498E623" w14:textId="77777777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63</w:t>
            </w:r>
          </w:p>
        </w:tc>
        <w:tc>
          <w:tcPr>
            <w:tcW w:w="708" w:type="dxa"/>
            <w:hideMark/>
          </w:tcPr>
          <w:p w14:paraId="58C1BFBB" w14:textId="77777777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43</w:t>
            </w:r>
          </w:p>
        </w:tc>
        <w:tc>
          <w:tcPr>
            <w:tcW w:w="993" w:type="dxa"/>
            <w:hideMark/>
          </w:tcPr>
          <w:p w14:paraId="1BE53BCF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126" w:type="dxa"/>
            <w:hideMark/>
          </w:tcPr>
          <w:p w14:paraId="443423A1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De novo (primary)</w:t>
            </w:r>
          </w:p>
        </w:tc>
        <w:tc>
          <w:tcPr>
            <w:tcW w:w="1559" w:type="dxa"/>
            <w:hideMark/>
          </w:tcPr>
          <w:p w14:paraId="1F47B081" w14:textId="731B004F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Gross total</w:t>
            </w:r>
          </w:p>
        </w:tc>
        <w:tc>
          <w:tcPr>
            <w:tcW w:w="1418" w:type="dxa"/>
          </w:tcPr>
          <w:p w14:paraId="1C4B169D" w14:textId="7AE60F83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30</w:t>
            </w:r>
          </w:p>
        </w:tc>
      </w:tr>
      <w:tr w:rsidR="004072AE" w:rsidRPr="004072AE" w14:paraId="597ADECC" w14:textId="77777777" w:rsidTr="0040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6911E002" w14:textId="77777777" w:rsidR="004072AE" w:rsidRPr="004072AE" w:rsidRDefault="004072AE" w:rsidP="004072AE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7A7EFCD" w14:textId="7777777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71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0A757D3" w14:textId="7777777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76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EE11703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C3CB45E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De novo (primary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FE051BD" w14:textId="725A2B98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Gross total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6BACA676" w14:textId="66EDFB64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30</w:t>
            </w:r>
          </w:p>
        </w:tc>
      </w:tr>
      <w:tr w:rsidR="004072AE" w:rsidRPr="004072AE" w14:paraId="1632CC33" w14:textId="77777777" w:rsidTr="0040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59C22188" w14:textId="77777777" w:rsidR="004072AE" w:rsidRPr="004072AE" w:rsidRDefault="004072AE" w:rsidP="004072AE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hideMark/>
          </w:tcPr>
          <w:p w14:paraId="52F814ED" w14:textId="77777777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29</w:t>
            </w:r>
          </w:p>
        </w:tc>
        <w:tc>
          <w:tcPr>
            <w:tcW w:w="708" w:type="dxa"/>
            <w:hideMark/>
          </w:tcPr>
          <w:p w14:paraId="12479786" w14:textId="77777777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993" w:type="dxa"/>
            <w:hideMark/>
          </w:tcPr>
          <w:p w14:paraId="5F8CB7D6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126" w:type="dxa"/>
            <w:hideMark/>
          </w:tcPr>
          <w:p w14:paraId="34756383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De novo (primary)</w:t>
            </w:r>
          </w:p>
        </w:tc>
        <w:tc>
          <w:tcPr>
            <w:tcW w:w="1559" w:type="dxa"/>
            <w:hideMark/>
          </w:tcPr>
          <w:p w14:paraId="1677591B" w14:textId="330C3332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Gross total</w:t>
            </w:r>
          </w:p>
        </w:tc>
        <w:tc>
          <w:tcPr>
            <w:tcW w:w="1418" w:type="dxa"/>
          </w:tcPr>
          <w:p w14:paraId="7BA22357" w14:textId="52D20D42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30</w:t>
            </w:r>
          </w:p>
        </w:tc>
      </w:tr>
      <w:tr w:rsidR="004072AE" w:rsidRPr="004072AE" w14:paraId="0564AFD0" w14:textId="77777777" w:rsidTr="0040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35D0834A" w14:textId="77777777" w:rsidR="004072AE" w:rsidRPr="004072AE" w:rsidRDefault="004072AE" w:rsidP="004072AE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DFFC05A" w14:textId="7777777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82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78330FD" w14:textId="7777777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EFB09CA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FB366D9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De novo (primary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07D4BDA" w14:textId="15694CD4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Gross total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11D3CCCE" w14:textId="5F538653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30</w:t>
            </w:r>
          </w:p>
        </w:tc>
      </w:tr>
      <w:tr w:rsidR="004072AE" w:rsidRPr="004072AE" w14:paraId="75D49287" w14:textId="77777777" w:rsidTr="0040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02B98227" w14:textId="77777777" w:rsidR="004072AE" w:rsidRPr="004072AE" w:rsidRDefault="004072AE" w:rsidP="004072AE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hideMark/>
          </w:tcPr>
          <w:p w14:paraId="47396738" w14:textId="77777777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92</w:t>
            </w:r>
          </w:p>
        </w:tc>
        <w:tc>
          <w:tcPr>
            <w:tcW w:w="708" w:type="dxa"/>
            <w:hideMark/>
          </w:tcPr>
          <w:p w14:paraId="0039B866" w14:textId="77777777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42</w:t>
            </w:r>
          </w:p>
        </w:tc>
        <w:tc>
          <w:tcPr>
            <w:tcW w:w="993" w:type="dxa"/>
            <w:hideMark/>
          </w:tcPr>
          <w:p w14:paraId="4163C77E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126" w:type="dxa"/>
            <w:hideMark/>
          </w:tcPr>
          <w:p w14:paraId="2BE90D95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De novo (primary)</w:t>
            </w:r>
          </w:p>
        </w:tc>
        <w:tc>
          <w:tcPr>
            <w:tcW w:w="1559" w:type="dxa"/>
            <w:hideMark/>
          </w:tcPr>
          <w:p w14:paraId="26BAE911" w14:textId="56DFA06D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Gross total</w:t>
            </w:r>
          </w:p>
        </w:tc>
        <w:tc>
          <w:tcPr>
            <w:tcW w:w="1418" w:type="dxa"/>
          </w:tcPr>
          <w:p w14:paraId="6B8C0624" w14:textId="225506D4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60</w:t>
            </w:r>
          </w:p>
        </w:tc>
      </w:tr>
      <w:tr w:rsidR="004072AE" w:rsidRPr="004072AE" w14:paraId="386054F4" w14:textId="77777777" w:rsidTr="0040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none" w:sz="0" w:space="0" w:color="auto"/>
              <w:bottom w:val="none" w:sz="0" w:space="0" w:color="auto"/>
            </w:tcBorders>
            <w:hideMark/>
          </w:tcPr>
          <w:p w14:paraId="19108FC5" w14:textId="77777777" w:rsidR="004072AE" w:rsidRPr="004072AE" w:rsidRDefault="004072AE" w:rsidP="004072AE">
            <w:pPr>
              <w:rPr>
                <w:rFonts w:eastAsia="Times New Roman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Pre-OP </w:t>
            </w:r>
          </w:p>
          <w:p w14:paraId="77064431" w14:textId="75162A92" w:rsidR="004072AE" w:rsidRPr="004072AE" w:rsidRDefault="004072AE" w:rsidP="004072AE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GBM Recurrence (n=7)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80A83D1" w14:textId="7777777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20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66FB4C1" w14:textId="7777777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77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6762310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D2BD336" w14:textId="2F78513A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Relapse(secondary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5529383" w14:textId="7777777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6BF1DAB5" w14:textId="32F3C35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60</w:t>
            </w:r>
          </w:p>
        </w:tc>
      </w:tr>
      <w:tr w:rsidR="004072AE" w:rsidRPr="004072AE" w14:paraId="22CBAA1F" w14:textId="77777777" w:rsidTr="0040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62A7F093" w14:textId="77777777" w:rsidR="004072AE" w:rsidRPr="004072AE" w:rsidRDefault="004072AE" w:rsidP="004072AE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hideMark/>
          </w:tcPr>
          <w:p w14:paraId="2B382F63" w14:textId="77777777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60</w:t>
            </w:r>
          </w:p>
        </w:tc>
        <w:tc>
          <w:tcPr>
            <w:tcW w:w="708" w:type="dxa"/>
            <w:hideMark/>
          </w:tcPr>
          <w:p w14:paraId="257EC1AF" w14:textId="77777777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27</w:t>
            </w:r>
          </w:p>
        </w:tc>
        <w:tc>
          <w:tcPr>
            <w:tcW w:w="993" w:type="dxa"/>
            <w:hideMark/>
          </w:tcPr>
          <w:p w14:paraId="0AD90C74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2126" w:type="dxa"/>
            <w:hideMark/>
          </w:tcPr>
          <w:p w14:paraId="43BF6242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Relapse (secondary)</w:t>
            </w:r>
          </w:p>
        </w:tc>
        <w:tc>
          <w:tcPr>
            <w:tcW w:w="1559" w:type="dxa"/>
            <w:hideMark/>
          </w:tcPr>
          <w:p w14:paraId="20294696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</w:tcPr>
          <w:p w14:paraId="6A859C57" w14:textId="4C99AFA8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60</w:t>
            </w:r>
          </w:p>
        </w:tc>
      </w:tr>
      <w:tr w:rsidR="004072AE" w:rsidRPr="004072AE" w14:paraId="061E8469" w14:textId="77777777" w:rsidTr="0040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7A4A2C0B" w14:textId="77777777" w:rsidR="004072AE" w:rsidRPr="004072AE" w:rsidRDefault="004072AE" w:rsidP="004072AE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hideMark/>
          </w:tcPr>
          <w:p w14:paraId="354DA116" w14:textId="7777777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79</w:t>
            </w:r>
          </w:p>
        </w:tc>
        <w:tc>
          <w:tcPr>
            <w:tcW w:w="708" w:type="dxa"/>
            <w:hideMark/>
          </w:tcPr>
          <w:p w14:paraId="7E29A7FF" w14:textId="7777777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993" w:type="dxa"/>
            <w:hideMark/>
          </w:tcPr>
          <w:p w14:paraId="1F1EEE21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126" w:type="dxa"/>
            <w:hideMark/>
          </w:tcPr>
          <w:p w14:paraId="00A231A6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Relapse (secondary)</w:t>
            </w:r>
          </w:p>
        </w:tc>
        <w:tc>
          <w:tcPr>
            <w:tcW w:w="1559" w:type="dxa"/>
            <w:hideMark/>
          </w:tcPr>
          <w:p w14:paraId="69574F9F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</w:tcPr>
          <w:p w14:paraId="559667F2" w14:textId="3EF48BB6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30</w:t>
            </w:r>
          </w:p>
        </w:tc>
      </w:tr>
      <w:tr w:rsidR="004072AE" w:rsidRPr="004072AE" w14:paraId="2F9551C6" w14:textId="77777777" w:rsidTr="0040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5BCA6D49" w14:textId="77777777" w:rsidR="004072AE" w:rsidRPr="004072AE" w:rsidRDefault="004072AE" w:rsidP="004072AE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hideMark/>
          </w:tcPr>
          <w:p w14:paraId="5365839C" w14:textId="77777777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93</w:t>
            </w:r>
          </w:p>
        </w:tc>
        <w:tc>
          <w:tcPr>
            <w:tcW w:w="708" w:type="dxa"/>
            <w:hideMark/>
          </w:tcPr>
          <w:p w14:paraId="7876D002" w14:textId="77777777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993" w:type="dxa"/>
            <w:hideMark/>
          </w:tcPr>
          <w:p w14:paraId="0116E2DA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2126" w:type="dxa"/>
            <w:hideMark/>
          </w:tcPr>
          <w:p w14:paraId="66097E10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Relapse (secondary)</w:t>
            </w:r>
          </w:p>
        </w:tc>
        <w:tc>
          <w:tcPr>
            <w:tcW w:w="1559" w:type="dxa"/>
            <w:hideMark/>
          </w:tcPr>
          <w:p w14:paraId="153626D9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</w:tcPr>
          <w:p w14:paraId="597D1B83" w14:textId="46A08A20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30</w:t>
            </w:r>
          </w:p>
        </w:tc>
      </w:tr>
      <w:tr w:rsidR="004072AE" w:rsidRPr="004072AE" w14:paraId="4B9342FA" w14:textId="77777777" w:rsidTr="0040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0E6EE2F6" w14:textId="77777777" w:rsidR="004072AE" w:rsidRPr="004072AE" w:rsidRDefault="004072AE" w:rsidP="004072AE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hideMark/>
          </w:tcPr>
          <w:p w14:paraId="2A1E539F" w14:textId="7777777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73</w:t>
            </w:r>
          </w:p>
        </w:tc>
        <w:tc>
          <w:tcPr>
            <w:tcW w:w="708" w:type="dxa"/>
            <w:hideMark/>
          </w:tcPr>
          <w:p w14:paraId="687AC6A9" w14:textId="7777777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993" w:type="dxa"/>
            <w:hideMark/>
          </w:tcPr>
          <w:p w14:paraId="492441AC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126" w:type="dxa"/>
            <w:hideMark/>
          </w:tcPr>
          <w:p w14:paraId="0EF83C21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Relapse (secondary)</w:t>
            </w:r>
          </w:p>
        </w:tc>
        <w:tc>
          <w:tcPr>
            <w:tcW w:w="1559" w:type="dxa"/>
            <w:hideMark/>
          </w:tcPr>
          <w:p w14:paraId="64276CE4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</w:tcPr>
          <w:p w14:paraId="57895BCA" w14:textId="17DFD2A2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20</w:t>
            </w:r>
          </w:p>
        </w:tc>
      </w:tr>
      <w:tr w:rsidR="004072AE" w:rsidRPr="004072AE" w14:paraId="18A29AED" w14:textId="77777777" w:rsidTr="0040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6B7D4E8E" w14:textId="77777777" w:rsidR="004072AE" w:rsidRPr="004072AE" w:rsidRDefault="004072AE" w:rsidP="004072AE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hideMark/>
          </w:tcPr>
          <w:p w14:paraId="22B77308" w14:textId="77777777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83</w:t>
            </w:r>
          </w:p>
        </w:tc>
        <w:tc>
          <w:tcPr>
            <w:tcW w:w="708" w:type="dxa"/>
            <w:hideMark/>
          </w:tcPr>
          <w:p w14:paraId="72C4C32F" w14:textId="77777777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993" w:type="dxa"/>
            <w:hideMark/>
          </w:tcPr>
          <w:p w14:paraId="0180D4A5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126" w:type="dxa"/>
            <w:hideMark/>
          </w:tcPr>
          <w:p w14:paraId="466A6714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Relapse (secondary)</w:t>
            </w:r>
          </w:p>
        </w:tc>
        <w:tc>
          <w:tcPr>
            <w:tcW w:w="1559" w:type="dxa"/>
            <w:hideMark/>
          </w:tcPr>
          <w:p w14:paraId="7B013963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</w:tcPr>
          <w:p w14:paraId="79038F6F" w14:textId="00A03EA3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50</w:t>
            </w:r>
          </w:p>
        </w:tc>
      </w:tr>
      <w:tr w:rsidR="004072AE" w:rsidRPr="004072AE" w14:paraId="55EB2A87" w14:textId="77777777" w:rsidTr="0040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311E247B" w14:textId="77777777" w:rsidR="004072AE" w:rsidRPr="004072AE" w:rsidRDefault="004072AE" w:rsidP="004072AE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hideMark/>
          </w:tcPr>
          <w:p w14:paraId="442D97BA" w14:textId="7777777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G87</w:t>
            </w:r>
          </w:p>
        </w:tc>
        <w:tc>
          <w:tcPr>
            <w:tcW w:w="708" w:type="dxa"/>
            <w:hideMark/>
          </w:tcPr>
          <w:p w14:paraId="242295C3" w14:textId="7777777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993" w:type="dxa"/>
            <w:hideMark/>
          </w:tcPr>
          <w:p w14:paraId="5DD80F7D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2126" w:type="dxa"/>
            <w:hideMark/>
          </w:tcPr>
          <w:p w14:paraId="44D70A59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Relapse (secondary)</w:t>
            </w:r>
          </w:p>
        </w:tc>
        <w:tc>
          <w:tcPr>
            <w:tcW w:w="1559" w:type="dxa"/>
            <w:hideMark/>
          </w:tcPr>
          <w:p w14:paraId="08B4CD4E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</w:tcPr>
          <w:p w14:paraId="1B34DC11" w14:textId="1E8FA605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50</w:t>
            </w:r>
          </w:p>
        </w:tc>
      </w:tr>
      <w:tr w:rsidR="004072AE" w:rsidRPr="004072AE" w14:paraId="67FC8C2E" w14:textId="77777777" w:rsidTr="0040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hideMark/>
          </w:tcPr>
          <w:p w14:paraId="414104EE" w14:textId="77777777" w:rsidR="004072AE" w:rsidRPr="004072AE" w:rsidRDefault="004072AE" w:rsidP="004072AE">
            <w:pPr>
              <w:rPr>
                <w:rFonts w:eastAsia="Times New Roman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Healthy, </w:t>
            </w:r>
          </w:p>
          <w:p w14:paraId="69BD57B5" w14:textId="77777777" w:rsidR="004072AE" w:rsidRPr="004072AE" w:rsidRDefault="004072AE" w:rsidP="004072AE">
            <w:pPr>
              <w:rPr>
                <w:rFonts w:eastAsia="Times New Roman" w:cstheme="minorHAnsi"/>
                <w:b w:val="0"/>
                <w:bCs w:val="0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non-cancer CONTROL </w:t>
            </w:r>
          </w:p>
          <w:p w14:paraId="39CB5948" w14:textId="7667087B" w:rsidR="004072AE" w:rsidRPr="004072AE" w:rsidRDefault="004072AE" w:rsidP="004072AE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(n=14) </w:t>
            </w:r>
          </w:p>
        </w:tc>
        <w:tc>
          <w:tcPr>
            <w:tcW w:w="1276" w:type="dxa"/>
            <w:hideMark/>
          </w:tcPr>
          <w:p w14:paraId="5B0BDAD2" w14:textId="77777777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H8</w:t>
            </w:r>
          </w:p>
        </w:tc>
        <w:tc>
          <w:tcPr>
            <w:tcW w:w="708" w:type="dxa"/>
            <w:hideMark/>
          </w:tcPr>
          <w:p w14:paraId="70D68480" w14:textId="77777777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66</w:t>
            </w:r>
          </w:p>
        </w:tc>
        <w:tc>
          <w:tcPr>
            <w:tcW w:w="993" w:type="dxa"/>
            <w:hideMark/>
          </w:tcPr>
          <w:p w14:paraId="70A61703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126" w:type="dxa"/>
            <w:hideMark/>
          </w:tcPr>
          <w:p w14:paraId="2ECDB950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hideMark/>
          </w:tcPr>
          <w:p w14:paraId="254B0935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</w:tcPr>
          <w:p w14:paraId="4AACF33F" w14:textId="07E0C724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50</w:t>
            </w:r>
          </w:p>
        </w:tc>
      </w:tr>
      <w:tr w:rsidR="004072AE" w:rsidRPr="004072AE" w14:paraId="04FFC106" w14:textId="77777777" w:rsidTr="0040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5E9AA7D0" w14:textId="77777777" w:rsidR="004072AE" w:rsidRPr="004072AE" w:rsidRDefault="004072AE" w:rsidP="004072AE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hideMark/>
          </w:tcPr>
          <w:p w14:paraId="1034353B" w14:textId="7777777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H9</w:t>
            </w:r>
          </w:p>
        </w:tc>
        <w:tc>
          <w:tcPr>
            <w:tcW w:w="708" w:type="dxa"/>
            <w:hideMark/>
          </w:tcPr>
          <w:p w14:paraId="3DEADC65" w14:textId="7777777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63</w:t>
            </w:r>
          </w:p>
        </w:tc>
        <w:tc>
          <w:tcPr>
            <w:tcW w:w="993" w:type="dxa"/>
            <w:hideMark/>
          </w:tcPr>
          <w:p w14:paraId="7615DEDD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2126" w:type="dxa"/>
            <w:hideMark/>
          </w:tcPr>
          <w:p w14:paraId="4013ABC3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hideMark/>
          </w:tcPr>
          <w:p w14:paraId="4DB12BD5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</w:tcPr>
          <w:p w14:paraId="20EB7BF9" w14:textId="55446D55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100</w:t>
            </w:r>
          </w:p>
        </w:tc>
      </w:tr>
      <w:tr w:rsidR="004072AE" w:rsidRPr="004072AE" w14:paraId="6125C4C0" w14:textId="77777777" w:rsidTr="0040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629CB42E" w14:textId="77777777" w:rsidR="004072AE" w:rsidRPr="004072AE" w:rsidRDefault="004072AE" w:rsidP="004072AE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hideMark/>
          </w:tcPr>
          <w:p w14:paraId="4DFE5863" w14:textId="77777777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H10</w:t>
            </w:r>
          </w:p>
        </w:tc>
        <w:tc>
          <w:tcPr>
            <w:tcW w:w="708" w:type="dxa"/>
            <w:hideMark/>
          </w:tcPr>
          <w:p w14:paraId="3191B631" w14:textId="77777777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73</w:t>
            </w:r>
          </w:p>
        </w:tc>
        <w:tc>
          <w:tcPr>
            <w:tcW w:w="993" w:type="dxa"/>
            <w:hideMark/>
          </w:tcPr>
          <w:p w14:paraId="3E0742AD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126" w:type="dxa"/>
            <w:hideMark/>
          </w:tcPr>
          <w:p w14:paraId="3795CEA0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hideMark/>
          </w:tcPr>
          <w:p w14:paraId="0924998F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</w:tcPr>
          <w:p w14:paraId="5C23B6B9" w14:textId="3D232F62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100</w:t>
            </w:r>
          </w:p>
        </w:tc>
      </w:tr>
      <w:tr w:rsidR="004072AE" w:rsidRPr="004072AE" w14:paraId="1825E1C4" w14:textId="77777777" w:rsidTr="0040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00F9E906" w14:textId="77777777" w:rsidR="004072AE" w:rsidRPr="004072AE" w:rsidRDefault="004072AE" w:rsidP="004072AE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hideMark/>
          </w:tcPr>
          <w:p w14:paraId="0E85762B" w14:textId="7777777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H11</w:t>
            </w:r>
          </w:p>
        </w:tc>
        <w:tc>
          <w:tcPr>
            <w:tcW w:w="708" w:type="dxa"/>
            <w:hideMark/>
          </w:tcPr>
          <w:p w14:paraId="3112FB0B" w14:textId="7777777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993" w:type="dxa"/>
            <w:hideMark/>
          </w:tcPr>
          <w:p w14:paraId="4035A5A8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2126" w:type="dxa"/>
            <w:hideMark/>
          </w:tcPr>
          <w:p w14:paraId="6520F941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hideMark/>
          </w:tcPr>
          <w:p w14:paraId="3D072541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</w:tcPr>
          <w:p w14:paraId="562D0501" w14:textId="09DD8823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100</w:t>
            </w:r>
          </w:p>
        </w:tc>
      </w:tr>
      <w:tr w:rsidR="004072AE" w:rsidRPr="004072AE" w14:paraId="36D6AC10" w14:textId="77777777" w:rsidTr="0040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0052CCFC" w14:textId="77777777" w:rsidR="004072AE" w:rsidRPr="004072AE" w:rsidRDefault="004072AE" w:rsidP="004072AE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hideMark/>
          </w:tcPr>
          <w:p w14:paraId="11182E6F" w14:textId="77777777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H14</w:t>
            </w:r>
          </w:p>
        </w:tc>
        <w:tc>
          <w:tcPr>
            <w:tcW w:w="708" w:type="dxa"/>
            <w:hideMark/>
          </w:tcPr>
          <w:p w14:paraId="67BA0112" w14:textId="77777777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993" w:type="dxa"/>
            <w:hideMark/>
          </w:tcPr>
          <w:p w14:paraId="65C7F1A8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126" w:type="dxa"/>
            <w:hideMark/>
          </w:tcPr>
          <w:p w14:paraId="428EA195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hideMark/>
          </w:tcPr>
          <w:p w14:paraId="74D9AC04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</w:tcPr>
          <w:p w14:paraId="5DA8FBF4" w14:textId="12BC6FC6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100</w:t>
            </w:r>
          </w:p>
        </w:tc>
      </w:tr>
      <w:tr w:rsidR="004072AE" w:rsidRPr="004072AE" w14:paraId="347F63A3" w14:textId="77777777" w:rsidTr="0040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6493B548" w14:textId="77777777" w:rsidR="004072AE" w:rsidRPr="004072AE" w:rsidRDefault="004072AE" w:rsidP="004072AE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hideMark/>
          </w:tcPr>
          <w:p w14:paraId="0695054B" w14:textId="7777777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H16</w:t>
            </w:r>
          </w:p>
        </w:tc>
        <w:tc>
          <w:tcPr>
            <w:tcW w:w="708" w:type="dxa"/>
            <w:hideMark/>
          </w:tcPr>
          <w:p w14:paraId="1DF8BCA1" w14:textId="7777777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72</w:t>
            </w:r>
          </w:p>
        </w:tc>
        <w:tc>
          <w:tcPr>
            <w:tcW w:w="993" w:type="dxa"/>
            <w:hideMark/>
          </w:tcPr>
          <w:p w14:paraId="6A6930AC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126" w:type="dxa"/>
            <w:hideMark/>
          </w:tcPr>
          <w:p w14:paraId="607D1B90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hideMark/>
          </w:tcPr>
          <w:p w14:paraId="3A973E6D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</w:tcPr>
          <w:p w14:paraId="5742B0A4" w14:textId="6218B63A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100</w:t>
            </w:r>
          </w:p>
        </w:tc>
      </w:tr>
      <w:tr w:rsidR="004072AE" w:rsidRPr="004072AE" w14:paraId="042753FF" w14:textId="77777777" w:rsidTr="0040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161E38D0" w14:textId="77777777" w:rsidR="004072AE" w:rsidRPr="004072AE" w:rsidRDefault="004072AE" w:rsidP="004072AE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hideMark/>
          </w:tcPr>
          <w:p w14:paraId="7294A784" w14:textId="77777777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H17</w:t>
            </w:r>
          </w:p>
        </w:tc>
        <w:tc>
          <w:tcPr>
            <w:tcW w:w="708" w:type="dxa"/>
            <w:hideMark/>
          </w:tcPr>
          <w:p w14:paraId="4BEB73AE" w14:textId="77777777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65</w:t>
            </w:r>
          </w:p>
        </w:tc>
        <w:tc>
          <w:tcPr>
            <w:tcW w:w="993" w:type="dxa"/>
            <w:hideMark/>
          </w:tcPr>
          <w:p w14:paraId="22C1B673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2126" w:type="dxa"/>
            <w:hideMark/>
          </w:tcPr>
          <w:p w14:paraId="7C812441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hideMark/>
          </w:tcPr>
          <w:p w14:paraId="0158C096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</w:tcPr>
          <w:p w14:paraId="44E0EE6B" w14:textId="6913AADB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100</w:t>
            </w:r>
          </w:p>
        </w:tc>
      </w:tr>
      <w:tr w:rsidR="004072AE" w:rsidRPr="004072AE" w14:paraId="27D57AF7" w14:textId="77777777" w:rsidTr="0040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73CE0366" w14:textId="77777777" w:rsidR="004072AE" w:rsidRPr="004072AE" w:rsidRDefault="004072AE" w:rsidP="004072AE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hideMark/>
          </w:tcPr>
          <w:p w14:paraId="668FB3BA" w14:textId="7777777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H18</w:t>
            </w:r>
          </w:p>
        </w:tc>
        <w:tc>
          <w:tcPr>
            <w:tcW w:w="708" w:type="dxa"/>
            <w:hideMark/>
          </w:tcPr>
          <w:p w14:paraId="31EEC3EF" w14:textId="7777777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65</w:t>
            </w:r>
          </w:p>
        </w:tc>
        <w:tc>
          <w:tcPr>
            <w:tcW w:w="993" w:type="dxa"/>
            <w:hideMark/>
          </w:tcPr>
          <w:p w14:paraId="2FDF67BD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126" w:type="dxa"/>
            <w:hideMark/>
          </w:tcPr>
          <w:p w14:paraId="289B952E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hideMark/>
          </w:tcPr>
          <w:p w14:paraId="73B6BF2E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</w:tcPr>
          <w:p w14:paraId="44D12DC3" w14:textId="328E80F4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100</w:t>
            </w:r>
          </w:p>
        </w:tc>
      </w:tr>
      <w:tr w:rsidR="004072AE" w:rsidRPr="004072AE" w14:paraId="0D6429A0" w14:textId="77777777" w:rsidTr="0040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43DB2980" w14:textId="77777777" w:rsidR="004072AE" w:rsidRPr="004072AE" w:rsidRDefault="004072AE" w:rsidP="004072AE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hideMark/>
          </w:tcPr>
          <w:p w14:paraId="62B22F5C" w14:textId="77777777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H19</w:t>
            </w:r>
          </w:p>
        </w:tc>
        <w:tc>
          <w:tcPr>
            <w:tcW w:w="708" w:type="dxa"/>
            <w:hideMark/>
          </w:tcPr>
          <w:p w14:paraId="68CFD907" w14:textId="77777777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993" w:type="dxa"/>
            <w:hideMark/>
          </w:tcPr>
          <w:p w14:paraId="08C5BE02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126" w:type="dxa"/>
            <w:hideMark/>
          </w:tcPr>
          <w:p w14:paraId="25170BC0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hideMark/>
          </w:tcPr>
          <w:p w14:paraId="002A80FF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</w:tcPr>
          <w:p w14:paraId="79A36B9C" w14:textId="1FF5F1FA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100</w:t>
            </w:r>
          </w:p>
        </w:tc>
      </w:tr>
      <w:tr w:rsidR="004072AE" w:rsidRPr="004072AE" w14:paraId="3F51BF50" w14:textId="77777777" w:rsidTr="0040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569D9AD8" w14:textId="77777777" w:rsidR="004072AE" w:rsidRPr="004072AE" w:rsidRDefault="004072AE" w:rsidP="004072AE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hideMark/>
          </w:tcPr>
          <w:p w14:paraId="71EFD9C2" w14:textId="7777777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H20</w:t>
            </w:r>
          </w:p>
        </w:tc>
        <w:tc>
          <w:tcPr>
            <w:tcW w:w="708" w:type="dxa"/>
            <w:hideMark/>
          </w:tcPr>
          <w:p w14:paraId="1981DEFD" w14:textId="7777777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993" w:type="dxa"/>
            <w:hideMark/>
          </w:tcPr>
          <w:p w14:paraId="26545EF6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2126" w:type="dxa"/>
            <w:hideMark/>
          </w:tcPr>
          <w:p w14:paraId="0DCBCF0C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hideMark/>
          </w:tcPr>
          <w:p w14:paraId="5ED2C45E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</w:tcPr>
          <w:p w14:paraId="56C42F27" w14:textId="3950B56C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100</w:t>
            </w:r>
          </w:p>
        </w:tc>
      </w:tr>
      <w:tr w:rsidR="004072AE" w:rsidRPr="004072AE" w14:paraId="0E87ADAD" w14:textId="77777777" w:rsidTr="0040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3E25393A" w14:textId="77777777" w:rsidR="004072AE" w:rsidRPr="004072AE" w:rsidRDefault="004072AE" w:rsidP="004072AE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hideMark/>
          </w:tcPr>
          <w:p w14:paraId="72ADD53A" w14:textId="77777777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H21</w:t>
            </w:r>
          </w:p>
        </w:tc>
        <w:tc>
          <w:tcPr>
            <w:tcW w:w="708" w:type="dxa"/>
            <w:hideMark/>
          </w:tcPr>
          <w:p w14:paraId="11DA034A" w14:textId="77777777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993" w:type="dxa"/>
            <w:hideMark/>
          </w:tcPr>
          <w:p w14:paraId="73BCF30A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2126" w:type="dxa"/>
            <w:hideMark/>
          </w:tcPr>
          <w:p w14:paraId="32C4B993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hideMark/>
          </w:tcPr>
          <w:p w14:paraId="40100874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</w:tcPr>
          <w:p w14:paraId="422131FE" w14:textId="684CD383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100</w:t>
            </w:r>
          </w:p>
        </w:tc>
      </w:tr>
      <w:tr w:rsidR="004072AE" w:rsidRPr="004072AE" w14:paraId="5DEC51EF" w14:textId="77777777" w:rsidTr="0040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061E7582" w14:textId="77777777" w:rsidR="004072AE" w:rsidRPr="004072AE" w:rsidRDefault="004072AE" w:rsidP="004072AE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76" w:type="dxa"/>
            <w:hideMark/>
          </w:tcPr>
          <w:p w14:paraId="4F39FD9E" w14:textId="7777777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H22</w:t>
            </w:r>
          </w:p>
        </w:tc>
        <w:tc>
          <w:tcPr>
            <w:tcW w:w="708" w:type="dxa"/>
            <w:hideMark/>
          </w:tcPr>
          <w:p w14:paraId="7EC377E0" w14:textId="7777777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993" w:type="dxa"/>
            <w:hideMark/>
          </w:tcPr>
          <w:p w14:paraId="2BDAD8A4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2126" w:type="dxa"/>
            <w:hideMark/>
          </w:tcPr>
          <w:p w14:paraId="05B5E69F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hideMark/>
          </w:tcPr>
          <w:p w14:paraId="2E5D097A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</w:tcPr>
          <w:p w14:paraId="42414B23" w14:textId="665B3C4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100</w:t>
            </w:r>
          </w:p>
        </w:tc>
      </w:tr>
      <w:tr w:rsidR="004072AE" w:rsidRPr="004072AE" w14:paraId="6C088D4C" w14:textId="77777777" w:rsidTr="004072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4E101DF5" w14:textId="77777777" w:rsidR="004072AE" w:rsidRPr="004072AE" w:rsidRDefault="004072AE" w:rsidP="004072AE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hideMark/>
          </w:tcPr>
          <w:p w14:paraId="2AE0622B" w14:textId="77777777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H23</w:t>
            </w:r>
          </w:p>
        </w:tc>
        <w:tc>
          <w:tcPr>
            <w:tcW w:w="708" w:type="dxa"/>
            <w:hideMark/>
          </w:tcPr>
          <w:p w14:paraId="7D22D2F3" w14:textId="77777777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993" w:type="dxa"/>
            <w:hideMark/>
          </w:tcPr>
          <w:p w14:paraId="3C03B17C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2126" w:type="dxa"/>
            <w:hideMark/>
          </w:tcPr>
          <w:p w14:paraId="74BCA99A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hideMark/>
          </w:tcPr>
          <w:p w14:paraId="04C364B2" w14:textId="77777777" w:rsidR="004072AE" w:rsidRPr="004072AE" w:rsidRDefault="004072AE" w:rsidP="004072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</w:tcPr>
          <w:p w14:paraId="56FABBEE" w14:textId="55245B04" w:rsidR="004072AE" w:rsidRPr="004072AE" w:rsidRDefault="004072AE" w:rsidP="004072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100</w:t>
            </w:r>
          </w:p>
        </w:tc>
      </w:tr>
      <w:tr w:rsidR="004072AE" w:rsidRPr="004072AE" w14:paraId="7259CF91" w14:textId="77777777" w:rsidTr="004072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1F2195C5" w14:textId="77777777" w:rsidR="004072AE" w:rsidRPr="004072AE" w:rsidRDefault="004072AE" w:rsidP="004072AE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276" w:type="dxa"/>
            <w:hideMark/>
          </w:tcPr>
          <w:p w14:paraId="29563A56" w14:textId="7777777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UH24</w:t>
            </w:r>
          </w:p>
        </w:tc>
        <w:tc>
          <w:tcPr>
            <w:tcW w:w="708" w:type="dxa"/>
            <w:hideMark/>
          </w:tcPr>
          <w:p w14:paraId="6C08C27E" w14:textId="77777777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993" w:type="dxa"/>
            <w:hideMark/>
          </w:tcPr>
          <w:p w14:paraId="271A4008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Female</w:t>
            </w:r>
          </w:p>
        </w:tc>
        <w:tc>
          <w:tcPr>
            <w:tcW w:w="2126" w:type="dxa"/>
            <w:hideMark/>
          </w:tcPr>
          <w:p w14:paraId="351727E2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559" w:type="dxa"/>
            <w:hideMark/>
          </w:tcPr>
          <w:p w14:paraId="5461CCB0" w14:textId="77777777" w:rsidR="004072AE" w:rsidRPr="004072AE" w:rsidRDefault="004072AE" w:rsidP="004072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</w:tcPr>
          <w:p w14:paraId="46F64FA2" w14:textId="6EC47F84" w:rsidR="004072AE" w:rsidRPr="004072AE" w:rsidRDefault="004072AE" w:rsidP="004072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4072AE">
              <w:rPr>
                <w:rFonts w:eastAsia="Times New Roman" w:cstheme="minorHAnsi"/>
                <w:sz w:val="22"/>
                <w:szCs w:val="22"/>
                <w:lang w:eastAsia="en-GB"/>
              </w:rPr>
              <w:t>100</w:t>
            </w:r>
          </w:p>
        </w:tc>
      </w:tr>
    </w:tbl>
    <w:p w14:paraId="4C1F421E" w14:textId="77777777" w:rsidR="007F7AC5" w:rsidRPr="004072AE" w:rsidRDefault="007F7AC5">
      <w:pPr>
        <w:rPr>
          <w:rFonts w:cstheme="minorHAnsi"/>
          <w:sz w:val="22"/>
          <w:szCs w:val="22"/>
        </w:rPr>
      </w:pPr>
    </w:p>
    <w:sectPr w:rsidR="007F7AC5" w:rsidRPr="004072AE" w:rsidSect="004072AE">
      <w:pgSz w:w="11900" w:h="16840"/>
      <w:pgMar w:top="1104" w:right="1440" w:bottom="838" w:left="122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AC5"/>
    <w:rsid w:val="0001727F"/>
    <w:rsid w:val="00033B54"/>
    <w:rsid w:val="00065117"/>
    <w:rsid w:val="000A4228"/>
    <w:rsid w:val="00135874"/>
    <w:rsid w:val="00155047"/>
    <w:rsid w:val="001A173E"/>
    <w:rsid w:val="001D1C73"/>
    <w:rsid w:val="00205F89"/>
    <w:rsid w:val="00241F1A"/>
    <w:rsid w:val="00243A28"/>
    <w:rsid w:val="00251ABF"/>
    <w:rsid w:val="002574C5"/>
    <w:rsid w:val="002655F0"/>
    <w:rsid w:val="00266824"/>
    <w:rsid w:val="0027365A"/>
    <w:rsid w:val="002E19EA"/>
    <w:rsid w:val="0032222D"/>
    <w:rsid w:val="00332EA9"/>
    <w:rsid w:val="003703F3"/>
    <w:rsid w:val="003D53EF"/>
    <w:rsid w:val="0040158E"/>
    <w:rsid w:val="004072AE"/>
    <w:rsid w:val="00407552"/>
    <w:rsid w:val="00421791"/>
    <w:rsid w:val="004430C4"/>
    <w:rsid w:val="00484A58"/>
    <w:rsid w:val="004919CC"/>
    <w:rsid w:val="004923BE"/>
    <w:rsid w:val="004C28CE"/>
    <w:rsid w:val="004F0F70"/>
    <w:rsid w:val="005255D8"/>
    <w:rsid w:val="0059762C"/>
    <w:rsid w:val="005A46C6"/>
    <w:rsid w:val="005E1FDF"/>
    <w:rsid w:val="005F207F"/>
    <w:rsid w:val="00620ACF"/>
    <w:rsid w:val="00642B0D"/>
    <w:rsid w:val="00644BB2"/>
    <w:rsid w:val="00673674"/>
    <w:rsid w:val="00676BA1"/>
    <w:rsid w:val="00690282"/>
    <w:rsid w:val="006A260D"/>
    <w:rsid w:val="006C0619"/>
    <w:rsid w:val="006D2A9D"/>
    <w:rsid w:val="006E6E1C"/>
    <w:rsid w:val="006F0B1A"/>
    <w:rsid w:val="00720EF7"/>
    <w:rsid w:val="00721461"/>
    <w:rsid w:val="0073557E"/>
    <w:rsid w:val="007502B4"/>
    <w:rsid w:val="007522C6"/>
    <w:rsid w:val="00765E4E"/>
    <w:rsid w:val="007B747C"/>
    <w:rsid w:val="007C7F76"/>
    <w:rsid w:val="007D75D1"/>
    <w:rsid w:val="007F7AC5"/>
    <w:rsid w:val="00805926"/>
    <w:rsid w:val="00870BD8"/>
    <w:rsid w:val="00877DF5"/>
    <w:rsid w:val="008B176D"/>
    <w:rsid w:val="008B458D"/>
    <w:rsid w:val="008E07E0"/>
    <w:rsid w:val="008E0CC5"/>
    <w:rsid w:val="008F1F24"/>
    <w:rsid w:val="0090050B"/>
    <w:rsid w:val="009053F6"/>
    <w:rsid w:val="00947E82"/>
    <w:rsid w:val="009608EE"/>
    <w:rsid w:val="0099367A"/>
    <w:rsid w:val="009A1621"/>
    <w:rsid w:val="009A1854"/>
    <w:rsid w:val="009A4332"/>
    <w:rsid w:val="009A4BA6"/>
    <w:rsid w:val="009C3AE2"/>
    <w:rsid w:val="009C732E"/>
    <w:rsid w:val="009D74D7"/>
    <w:rsid w:val="009F6DC3"/>
    <w:rsid w:val="00A232AE"/>
    <w:rsid w:val="00A2663B"/>
    <w:rsid w:val="00A46C08"/>
    <w:rsid w:val="00A57C0A"/>
    <w:rsid w:val="00A66CFF"/>
    <w:rsid w:val="00AB4347"/>
    <w:rsid w:val="00AC0CB1"/>
    <w:rsid w:val="00AC0E6E"/>
    <w:rsid w:val="00B03681"/>
    <w:rsid w:val="00B11543"/>
    <w:rsid w:val="00B31C38"/>
    <w:rsid w:val="00B47F77"/>
    <w:rsid w:val="00B52971"/>
    <w:rsid w:val="00B8743C"/>
    <w:rsid w:val="00B900E7"/>
    <w:rsid w:val="00BB40CF"/>
    <w:rsid w:val="00BD540E"/>
    <w:rsid w:val="00BD6EBF"/>
    <w:rsid w:val="00BF14CA"/>
    <w:rsid w:val="00C12E21"/>
    <w:rsid w:val="00C5152C"/>
    <w:rsid w:val="00C51F14"/>
    <w:rsid w:val="00C621AE"/>
    <w:rsid w:val="00C6293C"/>
    <w:rsid w:val="00C80EB4"/>
    <w:rsid w:val="00C80FF8"/>
    <w:rsid w:val="00C81883"/>
    <w:rsid w:val="00CA7445"/>
    <w:rsid w:val="00CD1CC2"/>
    <w:rsid w:val="00D24308"/>
    <w:rsid w:val="00D32853"/>
    <w:rsid w:val="00D35F60"/>
    <w:rsid w:val="00D536B4"/>
    <w:rsid w:val="00D7781E"/>
    <w:rsid w:val="00D84CEA"/>
    <w:rsid w:val="00DA13B7"/>
    <w:rsid w:val="00DF078F"/>
    <w:rsid w:val="00E04DD7"/>
    <w:rsid w:val="00E46A56"/>
    <w:rsid w:val="00E5036B"/>
    <w:rsid w:val="00E67081"/>
    <w:rsid w:val="00E748DB"/>
    <w:rsid w:val="00EC244D"/>
    <w:rsid w:val="00EC556C"/>
    <w:rsid w:val="00F0052D"/>
    <w:rsid w:val="00F158F3"/>
    <w:rsid w:val="00F4266A"/>
    <w:rsid w:val="00F716C0"/>
    <w:rsid w:val="00FA454A"/>
    <w:rsid w:val="00FB16FE"/>
    <w:rsid w:val="00FB37A5"/>
    <w:rsid w:val="00FF1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7C1820"/>
  <w14:defaultImageDpi w14:val="32767"/>
  <w15:chartTrackingRefBased/>
  <w15:docId w15:val="{E7E34678-CF75-4A4B-BD24-381A359FB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F7A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F7AC5"/>
    <w:rPr>
      <w:rFonts w:ascii="Courier New" w:eastAsia="Times New Roman" w:hAnsi="Courier New" w:cs="Courier New"/>
      <w:sz w:val="20"/>
      <w:szCs w:val="20"/>
      <w:lang w:val="en-AU" w:eastAsia="en-GB"/>
    </w:rPr>
  </w:style>
  <w:style w:type="table" w:styleId="PlainTable2">
    <w:name w:val="Plain Table 2"/>
    <w:basedOn w:val="TableNormal"/>
    <w:uiPriority w:val="42"/>
    <w:rsid w:val="007F7AC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F7AC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7F7AC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7F7AC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7F7A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F7AC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164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ey Alexander</dc:creator>
  <cp:keywords/>
  <dc:description/>
  <cp:lastModifiedBy>Kimberley Alexander</cp:lastModifiedBy>
  <cp:revision>4</cp:revision>
  <dcterms:created xsi:type="dcterms:W3CDTF">2023-04-04T05:35:00Z</dcterms:created>
  <dcterms:modified xsi:type="dcterms:W3CDTF">2023-07-28T04:05:00Z</dcterms:modified>
</cp:coreProperties>
</file>